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03736" w14:textId="77777777" w:rsidR="000958EC" w:rsidRPr="00757468" w:rsidRDefault="000958EC" w:rsidP="000958EC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pt-BR"/>
        </w:rPr>
      </w:pPr>
      <w:r w:rsidRPr="00757468">
        <w:rPr>
          <w:rFonts w:ascii="Arial" w:eastAsia="Times New Roman" w:hAnsi="Arial" w:cs="Arial"/>
          <w:b/>
          <w:sz w:val="24"/>
          <w:szCs w:val="24"/>
          <w:lang w:eastAsia="pt-BR"/>
        </w:rPr>
        <w:t>S</w:t>
      </w:r>
      <w:r>
        <w:rPr>
          <w:rFonts w:ascii="Arial" w:eastAsia="Times New Roman" w:hAnsi="Arial" w:cs="Arial"/>
          <w:b/>
          <w:sz w:val="24"/>
          <w:szCs w:val="24"/>
          <w:lang w:eastAsia="pt-BR"/>
        </w:rPr>
        <w:t>2</w:t>
      </w:r>
      <w:r w:rsidRPr="00757468">
        <w:rPr>
          <w:rFonts w:ascii="Arial" w:eastAsia="Times New Roman" w:hAnsi="Arial" w:cs="Arial"/>
          <w:b/>
          <w:sz w:val="24"/>
          <w:szCs w:val="24"/>
          <w:lang w:eastAsia="pt-BR"/>
        </w:rPr>
        <w:t xml:space="preserve"> Table. Alexion Inc. Total Revenues with Eculizumab Sales in Brazil and the World (in million USD), 2007-2019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3"/>
        <w:gridCol w:w="2915"/>
        <w:gridCol w:w="3402"/>
        <w:gridCol w:w="1364"/>
      </w:tblGrid>
      <w:tr w:rsidR="000958EC" w:rsidRPr="00757468" w14:paraId="3CEE0508" w14:textId="77777777" w:rsidTr="000958EC">
        <w:trPr>
          <w:trHeight w:val="57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2C1F8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Year</w:t>
            </w:r>
            <w:proofErr w:type="spellEnd"/>
          </w:p>
        </w:tc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83F80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World Revenues (USD) </w:t>
            </w:r>
          </w:p>
          <w:p w14:paraId="0F490DCF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(A) </w:t>
            </w:r>
          </w:p>
        </w:tc>
        <w:tc>
          <w:tcPr>
            <w:tcW w:w="2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37EDE" w14:textId="77777777" w:rsidR="000958EC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Revenues (USD) in Brazil </w:t>
            </w:r>
          </w:p>
          <w:p w14:paraId="1B46B4C3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(B)*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15378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B/A</w:t>
            </w:r>
          </w:p>
          <w:p w14:paraId="1C3BCB2C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 w:eastAsia="pt-BR"/>
              </w:rPr>
              <w:t>(%)</w:t>
            </w:r>
          </w:p>
        </w:tc>
      </w:tr>
      <w:tr w:rsidR="000958EC" w:rsidRPr="00757468" w14:paraId="5B30C7E9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D2EC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7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5CC8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66.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593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A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B7FB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958EC" w:rsidRPr="00757468" w14:paraId="3F43F508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2A88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8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68B09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59.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93D6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A**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6218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NA</w:t>
            </w:r>
          </w:p>
        </w:tc>
      </w:tr>
      <w:tr w:rsidR="000958EC" w:rsidRPr="00757468" w14:paraId="735888C4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043B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09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B1A7C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86.8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3D2BA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.4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EE94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.15 </w:t>
            </w:r>
          </w:p>
        </w:tc>
      </w:tr>
      <w:tr w:rsidR="000958EC" w:rsidRPr="00757468" w14:paraId="03B152D8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C1B6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0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B3C5C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541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55B5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.2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FB1D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0.77 </w:t>
            </w:r>
          </w:p>
        </w:tc>
      </w:tr>
      <w:tr w:rsidR="000958EC" w:rsidRPr="00757468" w14:paraId="3DD6E708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CAA3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1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1A276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783.4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5B24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5.0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387D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.92 </w:t>
            </w:r>
          </w:p>
        </w:tc>
      </w:tr>
      <w:tr w:rsidR="000958EC" w:rsidRPr="00757468" w14:paraId="5875BBF3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ECA7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2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BF34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134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DD2B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56.3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AC10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.96 </w:t>
            </w:r>
          </w:p>
        </w:tc>
      </w:tr>
      <w:tr w:rsidR="000958EC" w:rsidRPr="00757468" w14:paraId="4C445E3C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46D3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3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1D58F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1,551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9EAD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270.7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1084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7.45 </w:t>
            </w:r>
          </w:p>
        </w:tc>
      </w:tr>
      <w:tr w:rsidR="000958EC" w:rsidRPr="00757468" w14:paraId="4F022B5B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0C2B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CECC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234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47A5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503.0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4F1F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22.52 </w:t>
            </w:r>
          </w:p>
        </w:tc>
      </w:tr>
      <w:tr w:rsidR="000958EC" w:rsidRPr="00757468" w14:paraId="52E7E992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2CC2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5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DB21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590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53DB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,255.8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F4B6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8.49 </w:t>
            </w:r>
          </w:p>
        </w:tc>
      </w:tr>
      <w:tr w:rsidR="000958EC" w:rsidRPr="00757468" w14:paraId="36825539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5ED5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6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ACE39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,843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62710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2,180.0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8029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76.68 </w:t>
            </w:r>
          </w:p>
        </w:tc>
      </w:tr>
      <w:tr w:rsidR="000958EC" w:rsidRPr="00757468" w14:paraId="503CBD22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4B9E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7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CA10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144.1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7D3C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852.6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5431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27.12 </w:t>
            </w:r>
          </w:p>
        </w:tc>
      </w:tr>
      <w:tr w:rsidR="000958EC" w:rsidRPr="00757468" w14:paraId="1C5EB07B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9951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8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69BB4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563.0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3C15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,634.0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B67E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5.86 </w:t>
            </w:r>
          </w:p>
        </w:tc>
      </w:tr>
      <w:tr w:rsidR="000958EC" w:rsidRPr="00757468" w14:paraId="4B633BB7" w14:textId="77777777" w:rsidTr="000958EC">
        <w:trPr>
          <w:trHeight w:val="255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514B4" w14:textId="77777777" w:rsidR="000958EC" w:rsidRPr="00757468" w:rsidRDefault="000958EC" w:rsidP="001E7F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2019</w:t>
            </w:r>
          </w:p>
        </w:tc>
        <w:tc>
          <w:tcPr>
            <w:tcW w:w="1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183C2C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>3,946.4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9245A" w14:textId="77777777" w:rsidR="000958EC" w:rsidRPr="00757468" w:rsidRDefault="000958EC" w:rsidP="001E7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1,787.2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84454B" w14:textId="77777777" w:rsidR="000958EC" w:rsidRPr="00757468" w:rsidRDefault="000958EC" w:rsidP="001E7F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</w:pPr>
            <w:r w:rsidRPr="00757468">
              <w:rPr>
                <w:rFonts w:ascii="Arial" w:eastAsia="Times New Roman" w:hAnsi="Arial" w:cs="Arial"/>
                <w:color w:val="000000"/>
                <w:sz w:val="20"/>
                <w:szCs w:val="20"/>
                <w:lang w:val="pt-BR" w:eastAsia="pt-BR"/>
              </w:rPr>
              <w:t xml:space="preserve">45.29 </w:t>
            </w:r>
          </w:p>
        </w:tc>
      </w:tr>
    </w:tbl>
    <w:p w14:paraId="38F6C3DB" w14:textId="77777777" w:rsidR="000958EC" w:rsidRPr="00757468" w:rsidRDefault="000958EC" w:rsidP="000958EC">
      <w:pPr>
        <w:spacing w:before="120" w:after="120" w:line="240" w:lineRule="auto"/>
        <w:rPr>
          <w:rFonts w:ascii="Arial" w:eastAsia="Times New Roman" w:hAnsi="Arial" w:cs="Arial"/>
          <w:sz w:val="20"/>
          <w:szCs w:val="20"/>
          <w:lang w:eastAsia="pt-BR"/>
        </w:rPr>
      </w:pPr>
      <w:r w:rsidRPr="00757468">
        <w:rPr>
          <w:rFonts w:ascii="Arial" w:eastAsia="Times New Roman" w:hAnsi="Arial" w:cs="Arial"/>
          <w:sz w:val="20"/>
          <w:szCs w:val="20"/>
          <w:lang w:eastAsia="pt-BR"/>
        </w:rPr>
        <w:t>Legend: NA - Non-applicable</w:t>
      </w:r>
    </w:p>
    <w:p w14:paraId="6DC4835F" w14:textId="77777777" w:rsidR="000958EC" w:rsidRPr="00757468" w:rsidRDefault="000958EC" w:rsidP="000958EC">
      <w:pPr>
        <w:spacing w:before="120" w:after="120" w:line="240" w:lineRule="auto"/>
        <w:rPr>
          <w:rFonts w:ascii="Arial" w:eastAsia="Times New Roman" w:hAnsi="Arial" w:cs="Arial"/>
          <w:sz w:val="20"/>
          <w:szCs w:val="20"/>
          <w:lang w:eastAsia="pt-BR"/>
        </w:rPr>
      </w:pPr>
      <w:r w:rsidRPr="00757468">
        <w:rPr>
          <w:rFonts w:ascii="Arial" w:eastAsia="Times New Roman" w:hAnsi="Arial" w:cs="Arial"/>
          <w:sz w:val="20"/>
          <w:szCs w:val="20"/>
          <w:lang w:eastAsia="pt-BR"/>
        </w:rPr>
        <w:t>Notes: * - Sale exchange rate: Brazilian real (BRL) / American dollar (USD) - average. In: IPEA - http://www.ipeadata.gov.br/ExibeSerie.aspx?serid=31924&amp;module=M&amp;chart=ChartsImage40417902344583176. ** - No purchases in Brazil</w:t>
      </w:r>
    </w:p>
    <w:p w14:paraId="26F0B30C" w14:textId="77777777" w:rsidR="000958EC" w:rsidRPr="00757468" w:rsidRDefault="000958EC" w:rsidP="000958EC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pt-BR"/>
        </w:rPr>
      </w:pPr>
    </w:p>
    <w:p w14:paraId="51960010" w14:textId="77777777" w:rsidR="00C92B6F" w:rsidRDefault="000958EC"/>
    <w:sectPr w:rsidR="00C92B6F" w:rsidSect="009E70E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8EC"/>
    <w:rsid w:val="000958EC"/>
    <w:rsid w:val="008F7777"/>
    <w:rsid w:val="00EF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A92F0"/>
  <w15:chartTrackingRefBased/>
  <w15:docId w15:val="{C2A96A20-9711-4755-B57B-C2BAD832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8EC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6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gela Caetano</dc:creator>
  <cp:keywords/>
  <dc:description/>
  <cp:lastModifiedBy>Rosangela Caetano</cp:lastModifiedBy>
  <cp:revision>1</cp:revision>
  <dcterms:created xsi:type="dcterms:W3CDTF">2020-07-06T21:48:00Z</dcterms:created>
  <dcterms:modified xsi:type="dcterms:W3CDTF">2020-07-06T21:49:00Z</dcterms:modified>
</cp:coreProperties>
</file>